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ABD6E" w14:textId="77777777" w:rsidR="00A21727" w:rsidRPr="00193708" w:rsidRDefault="00A21727" w:rsidP="00A21727">
      <w:pPr>
        <w:spacing w:line="480" w:lineRule="auto"/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  <w:r w:rsidRPr="00193708">
        <w:rPr>
          <w:rFonts w:ascii="Times New Roman" w:hAnsi="Times New Roman" w:cs="Times New Roman"/>
          <w:b/>
          <w:bCs/>
          <w:sz w:val="24"/>
        </w:rPr>
        <w:t>Supplemental Materials</w:t>
      </w:r>
    </w:p>
    <w:p w14:paraId="0561CD5A" w14:textId="77777777" w:rsidR="00A21727" w:rsidRPr="00193708" w:rsidRDefault="00A21727" w:rsidP="00A217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40FA581" w14:textId="77777777" w:rsidR="00A21727" w:rsidRPr="00193708" w:rsidRDefault="00A21727" w:rsidP="00A217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93708">
        <w:rPr>
          <w:rFonts w:ascii="Times New Roman" w:hAnsi="Times New Roman" w:cs="Times New Roman"/>
          <w:b/>
          <w:bCs/>
          <w:sz w:val="24"/>
        </w:rPr>
        <w:t>Expanded Methods</w:t>
      </w:r>
    </w:p>
    <w:p w14:paraId="374D0BFD" w14:textId="77777777" w:rsidR="00A21727" w:rsidRPr="00193708" w:rsidRDefault="00A21727" w:rsidP="00A217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93708">
        <w:rPr>
          <w:rFonts w:ascii="Times New Roman" w:hAnsi="Times New Roman" w:cs="Times New Roman"/>
          <w:b/>
          <w:bCs/>
          <w:sz w:val="24"/>
        </w:rPr>
        <w:t>Generation of CRTC1 KO mice</w:t>
      </w:r>
    </w:p>
    <w:p w14:paraId="21D1B41A" w14:textId="77777777" w:rsidR="00A21727" w:rsidRPr="00193708" w:rsidRDefault="00A21727" w:rsidP="00A21727">
      <w:pPr>
        <w:spacing w:line="480" w:lineRule="auto"/>
        <w:ind w:firstLineChars="250" w:firstLine="600"/>
        <w:rPr>
          <w:rFonts w:ascii="Times New Roman" w:hAnsi="Times New Roman" w:cs="Times New Roman"/>
          <w:bCs/>
          <w:sz w:val="24"/>
        </w:rPr>
      </w:pPr>
      <w:r w:rsidRPr="00193708">
        <w:rPr>
          <w:rFonts w:ascii="Times New Roman" w:hAnsi="Times New Roman" w:cs="Times New Roman"/>
          <w:bCs/>
          <w:sz w:val="24"/>
        </w:rPr>
        <w:t xml:space="preserve">To generate CRTC1 KO mice,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loxP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sites were introduced on either side of exon 6 of CRTC1 by CRISPR/Cas9. </w:t>
      </w:r>
    </w:p>
    <w:p w14:paraId="04F71AAC" w14:textId="1AD06B89" w:rsidR="00A21727" w:rsidRPr="00193708" w:rsidRDefault="00A21727" w:rsidP="00A2172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193708">
        <w:rPr>
          <w:rFonts w:ascii="Times New Roman" w:hAnsi="Times New Roman" w:cs="Times New Roman"/>
          <w:bCs/>
          <w:sz w:val="24"/>
        </w:rPr>
        <w:t xml:space="preserve">     To design gRNAs, software tools (</w:t>
      </w:r>
      <w:r w:rsidRPr="00193708">
        <w:rPr>
          <w:rFonts w:ascii="Times New Roman" w:hAnsi="Times New Roman" w:cs="Times New Roman"/>
          <w:bCs/>
          <w:sz w:val="24"/>
          <w:u w:val="single"/>
        </w:rPr>
        <w:t>https://zlab.bio/guide-design-resources</w:t>
      </w:r>
      <w:r w:rsidRPr="00193708">
        <w:rPr>
          <w:rFonts w:ascii="Times New Roman" w:hAnsi="Times New Roman" w:cs="Times New Roman"/>
          <w:bCs/>
          <w:sz w:val="24"/>
        </w:rPr>
        <w:t xml:space="preserve">) predicting unique target sites throughout the mouse and rat genome were used. gRNAs were transcribed in vitro using a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EGAshortscript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T7 Transcription Kit (Life Technologies) from synthetic double-stranded DNAs obtained from Integrated DNA Technologies. mRNA from pCas9-poly (ID #72602, </w:t>
      </w:r>
      <w:r w:rsidRPr="00193708">
        <w:rPr>
          <w:rFonts w:ascii="Times New Roman" w:hAnsi="Times New Roman" w:cs="Times New Roman"/>
          <w:bCs/>
          <w:sz w:val="24"/>
          <w:u w:val="single"/>
        </w:rPr>
        <w:t>https://www.addgene.org/CRISPR</w:t>
      </w:r>
      <w:r w:rsidRPr="00193708">
        <w:rPr>
          <w:rFonts w:ascii="Times New Roman" w:hAnsi="Times New Roman" w:cs="Times New Roman"/>
          <w:bCs/>
          <w:sz w:val="24"/>
        </w:rPr>
        <w:t xml:space="preserve">) was transcribed in vitro using a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MESSAGE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MACHINE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T7 Ultra Kit (Life Technologies) from linearized plasmids and was purified using a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EGAClear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kit (Life Technologies).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lssDNAs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were prepared by a simple method using nicking endonucleases as we previously reported</w:t>
      </w:r>
      <w:r w:rsidR="002C1EDB" w:rsidRPr="00193708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Zb3NoaW1pPC9BdXRob3I+PFllYXI+MjAxNjwvWWVhcj48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</w:fldData>
        </w:fldChar>
      </w:r>
      <w:r w:rsidR="002C1EDB" w:rsidRPr="00193708">
        <w:rPr>
          <w:rFonts w:ascii="Times New Roman" w:hAnsi="Times New Roman" w:cs="Times New Roman"/>
          <w:bCs/>
          <w:sz w:val="24"/>
        </w:rPr>
        <w:instrText xml:space="preserve"> ADDIN EN.CITE </w:instrText>
      </w:r>
      <w:r w:rsidR="002C1EDB" w:rsidRPr="00193708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Zb3NoaW1pPC9BdXRob3I+PFllYXI+MjAxNjwvWWVhcj48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</w:fldData>
        </w:fldChar>
      </w:r>
      <w:r w:rsidR="002C1EDB" w:rsidRPr="00193708">
        <w:rPr>
          <w:rFonts w:ascii="Times New Roman" w:hAnsi="Times New Roman" w:cs="Times New Roman"/>
          <w:bCs/>
          <w:sz w:val="24"/>
        </w:rPr>
        <w:instrText xml:space="preserve"> ADDIN EN.CITE.DATA </w:instrText>
      </w:r>
      <w:r w:rsidR="002C1EDB" w:rsidRPr="00193708">
        <w:rPr>
          <w:rFonts w:ascii="Times New Roman" w:hAnsi="Times New Roman" w:cs="Times New Roman"/>
          <w:bCs/>
          <w:sz w:val="24"/>
        </w:rPr>
      </w:r>
      <w:r w:rsidR="002C1EDB" w:rsidRPr="00193708">
        <w:rPr>
          <w:rFonts w:ascii="Times New Roman" w:hAnsi="Times New Roman" w:cs="Times New Roman"/>
          <w:bCs/>
          <w:sz w:val="24"/>
        </w:rPr>
        <w:fldChar w:fldCharType="end"/>
      </w:r>
      <w:r w:rsidR="002C1EDB" w:rsidRPr="00193708">
        <w:rPr>
          <w:rFonts w:ascii="Times New Roman" w:hAnsi="Times New Roman" w:cs="Times New Roman"/>
          <w:bCs/>
          <w:sz w:val="24"/>
        </w:rPr>
      </w:r>
      <w:r w:rsidR="002C1EDB" w:rsidRPr="00193708">
        <w:rPr>
          <w:rFonts w:ascii="Times New Roman" w:hAnsi="Times New Roman" w:cs="Times New Roman"/>
          <w:bCs/>
          <w:sz w:val="24"/>
        </w:rPr>
        <w:fldChar w:fldCharType="separate"/>
      </w:r>
      <w:r w:rsidR="002C1EDB" w:rsidRPr="00193708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="002C1EDB" w:rsidRPr="00193708">
        <w:rPr>
          <w:rFonts w:ascii="Times New Roman" w:hAnsi="Times New Roman" w:cs="Times New Roman"/>
          <w:bCs/>
          <w:sz w:val="24"/>
        </w:rPr>
        <w:fldChar w:fldCharType="end"/>
      </w:r>
      <w:r w:rsidRPr="00193708">
        <w:rPr>
          <w:rFonts w:ascii="Times New Roman" w:hAnsi="Times New Roman" w:cs="Times New Roman"/>
          <w:bCs/>
          <w:sz w:val="24"/>
        </w:rPr>
        <w:t xml:space="preserve">. Briefly, double-stranded DNA plasmids comprising a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floxed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allele, homology arms, and two nicking endonuclease sites were obtained from Thermo Fisher Scientific (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GeneArt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® Gene Synthesis). For digestion, 100 µg of the purified plasmid DNA was incubated at an optimum temperature for 2 to 3 h with nicking </w:t>
      </w:r>
      <w:r w:rsidRPr="00193708">
        <w:rPr>
          <w:rFonts w:ascii="Times New Roman" w:hAnsi="Times New Roman" w:cs="Times New Roman"/>
          <w:bCs/>
          <w:sz w:val="24"/>
        </w:rPr>
        <w:lastRenderedPageBreak/>
        <w:t xml:space="preserve">endonucleases, such as </w:t>
      </w:r>
      <w:proofErr w:type="spellStart"/>
      <w:proofErr w:type="gramStart"/>
      <w:r w:rsidRPr="00193708">
        <w:rPr>
          <w:rFonts w:ascii="Times New Roman" w:hAnsi="Times New Roman" w:cs="Times New Roman"/>
          <w:bCs/>
          <w:sz w:val="24"/>
        </w:rPr>
        <w:t>Nb.BbvCI</w:t>
      </w:r>
      <w:proofErr w:type="spellEnd"/>
      <w:proofErr w:type="gramEnd"/>
      <w:r w:rsidRPr="00193708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Nb.BbvCI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(New England Biolabs). After purification by ethanol precipitation, the DNA was denatured with 3-fold amounts of formamide (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Nacalai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Tesque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) at 80°C for 10 min, and then subjected to agarose gel electrophoresis. Bands corresponding to a single-strand DNA fragment were extracted using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NucleoSpin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® Gel and PCR Clean-up (Takara Bio). Finally, 2–4 µg of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lssDNA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was obtained using this method. </w:t>
      </w:r>
    </w:p>
    <w:p w14:paraId="16C6E811" w14:textId="77777777" w:rsidR="00A21727" w:rsidRPr="00193708" w:rsidRDefault="00A21727" w:rsidP="00A2172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193708">
        <w:rPr>
          <w:rFonts w:ascii="Times New Roman" w:hAnsi="Times New Roman" w:cs="Times New Roman"/>
          <w:bCs/>
          <w:sz w:val="24"/>
        </w:rPr>
        <w:t xml:space="preserve">     Pronuclear-stage C57BL/6 mouse embryos were prepared by thawing frozen embryos (CLEA Japan Inc.) For electroporation, 50–100 embryos at 1 h after thawing were placed into a chamber with 40 µL of Opti-MEM serum free media (Thermo Fisher Scientific) containing 400 ng/µL Cas9 mRNA, 100 ng/µL gRNA(up), 100 ng/µL gRNA(down) and 25 ng/µL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lssDNA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>. They were electroporated with a 5 mm gap electrode (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Nepa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Gene) in a NEPA21 Super Electroporator (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Nepa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Gene). The electroporation pulses were voltage 225 V, pulse width 1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s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, pulse interval 50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s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, and number of pulses 4. The first and second transfer pulses were voltage 20 V, pulse width 50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s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, pulse interval 50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ms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, and number of pulses 5. Mouse embryos that developed to the two-cell stage after the introduction of RNAs and </w:t>
      </w:r>
      <w:proofErr w:type="spellStart"/>
      <w:r w:rsidRPr="00193708">
        <w:rPr>
          <w:rFonts w:ascii="Times New Roman" w:hAnsi="Times New Roman" w:cs="Times New Roman"/>
          <w:bCs/>
          <w:sz w:val="24"/>
        </w:rPr>
        <w:t>lssDNA</w:t>
      </w:r>
      <w:proofErr w:type="spellEnd"/>
      <w:r w:rsidRPr="00193708">
        <w:rPr>
          <w:rFonts w:ascii="Times New Roman" w:hAnsi="Times New Roman" w:cs="Times New Roman"/>
          <w:bCs/>
          <w:sz w:val="24"/>
        </w:rPr>
        <w:t xml:space="preserve"> were transferred into the oviducts of female surrogates anesthetized with isoflurane (DS Pharma Animal Health).</w:t>
      </w:r>
    </w:p>
    <w:p w14:paraId="67C194C3" w14:textId="77777777" w:rsidR="00A21727" w:rsidRPr="00193708" w:rsidRDefault="00A21727" w:rsidP="00A21727">
      <w:pPr>
        <w:spacing w:line="480" w:lineRule="auto"/>
        <w:ind w:firstLineChars="250" w:firstLine="600"/>
        <w:rPr>
          <w:rFonts w:ascii="Times New Roman" w:hAnsi="Times New Roman" w:cs="Times New Roman"/>
          <w:bCs/>
          <w:sz w:val="24"/>
        </w:rPr>
      </w:pPr>
      <w:r w:rsidRPr="00193708">
        <w:rPr>
          <w:rFonts w:ascii="Times New Roman" w:hAnsi="Times New Roman" w:cs="Times New Roman"/>
          <w:sz w:val="24"/>
          <w:szCs w:val="24"/>
        </w:rPr>
        <w:t xml:space="preserve">The obtained CRTC1 heterozygotes were mated with C57BL/6J mice for 10 </w:t>
      </w:r>
      <w:r w:rsidRPr="00193708">
        <w:rPr>
          <w:rFonts w:ascii="Times New Roman" w:hAnsi="Times New Roman" w:cs="Times New Roman"/>
          <w:sz w:val="24"/>
          <w:szCs w:val="24"/>
        </w:rPr>
        <w:lastRenderedPageBreak/>
        <w:t>generations, and then bred and used for this study. Animals were raised under standard conditions of light (lights on: 8:00 a.m.–8:00 p.m.) and temperature (23 °C, 40% humidity).</w:t>
      </w:r>
    </w:p>
    <w:p w14:paraId="0874ECB6" w14:textId="77777777" w:rsidR="00A21727" w:rsidRPr="00193708" w:rsidRDefault="00A21727" w:rsidP="00A21727">
      <w:pPr>
        <w:spacing w:line="480" w:lineRule="auto"/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08A9BCDD" w14:textId="77777777" w:rsidR="00A21727" w:rsidRPr="00193708" w:rsidRDefault="00A21727" w:rsidP="00A2172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193708">
        <w:rPr>
          <w:rFonts w:ascii="Times New Roman" w:hAnsi="Times New Roman" w:cs="Times New Roman"/>
          <w:b/>
          <w:bCs/>
        </w:rPr>
        <w:br w:type="page"/>
      </w:r>
    </w:p>
    <w:p w14:paraId="361A08E3" w14:textId="7B77C735" w:rsidR="002C1EDB" w:rsidRPr="00193708" w:rsidRDefault="00B346D3" w:rsidP="002C1EDB">
      <w:pPr>
        <w:widowControl/>
        <w:jc w:val="left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  <w:r w:rsidRPr="0019370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C2595B9" w14:textId="77777777" w:rsidR="002C1EDB" w:rsidRPr="00193708" w:rsidRDefault="002C1EDB" w:rsidP="00B346D3">
      <w:pPr>
        <w:pStyle w:val="EndNoteBibliography"/>
        <w:spacing w:line="480" w:lineRule="auto"/>
        <w:rPr>
          <w:rFonts w:ascii="Times New Roman" w:hAnsi="Times New Roman" w:cs="Times New Roman"/>
          <w:bCs/>
          <w:noProof w:val="0"/>
          <w:sz w:val="24"/>
        </w:rPr>
      </w:pPr>
      <w:r w:rsidRPr="00193708">
        <w:rPr>
          <w:rFonts w:ascii="Times New Roman" w:hAnsi="Times New Roman" w:cs="Times New Roman"/>
          <w:bCs/>
          <w:noProof w:val="0"/>
          <w:sz w:val="24"/>
        </w:rPr>
        <w:fldChar w:fldCharType="begin"/>
      </w:r>
      <w:r w:rsidRPr="00193708">
        <w:rPr>
          <w:rFonts w:ascii="Times New Roman" w:hAnsi="Times New Roman" w:cs="Times New Roman"/>
          <w:bCs/>
          <w:noProof w:val="0"/>
          <w:sz w:val="24"/>
        </w:rPr>
        <w:instrText xml:space="preserve"> ADDIN EN.REFLIST </w:instrText>
      </w:r>
      <w:r w:rsidRPr="00193708">
        <w:rPr>
          <w:rFonts w:ascii="Times New Roman" w:hAnsi="Times New Roman" w:cs="Times New Roman"/>
          <w:bCs/>
          <w:noProof w:val="0"/>
          <w:sz w:val="24"/>
        </w:rPr>
        <w:fldChar w:fldCharType="separate"/>
      </w:r>
      <w:r w:rsidRPr="00193708">
        <w:rPr>
          <w:rFonts w:ascii="Times New Roman" w:hAnsi="Times New Roman" w:cs="Times New Roman"/>
          <w:bCs/>
          <w:noProof w:val="0"/>
          <w:sz w:val="24"/>
        </w:rPr>
        <w:t>1.</w:t>
      </w:r>
      <w:r w:rsidRPr="00193708">
        <w:rPr>
          <w:rFonts w:ascii="Times New Roman" w:hAnsi="Times New Roman" w:cs="Times New Roman"/>
          <w:bCs/>
          <w:noProof w:val="0"/>
          <w:sz w:val="24"/>
        </w:rPr>
        <w:tab/>
        <w:t>Yoshimi K, Kunihiro Y, Kaneko T, et al. ssODN-mediated knock-in with CRISPR-Cas for large genomic regions in zygotes. Nat Commun 2016; 7: 10431. 2016/01/21. DOI: 10.1038/ncomms10431.</w:t>
      </w:r>
    </w:p>
    <w:p w14:paraId="05EA6ADD" w14:textId="706574A9" w:rsidR="005D1485" w:rsidRPr="00193708" w:rsidRDefault="002C1EDB" w:rsidP="00B346D3">
      <w:pPr>
        <w:spacing w:line="480" w:lineRule="auto"/>
      </w:pPr>
      <w:r w:rsidRPr="00193708">
        <w:rPr>
          <w:rFonts w:ascii="Times New Roman" w:hAnsi="Times New Roman" w:cs="Times New Roman"/>
          <w:bCs/>
          <w:sz w:val="24"/>
        </w:rPr>
        <w:fldChar w:fldCharType="end"/>
      </w:r>
    </w:p>
    <w:sectPr w:rsidR="005D1485" w:rsidRPr="001937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847B3" w14:textId="77777777" w:rsidR="005619D2" w:rsidRDefault="005619D2" w:rsidP="00A21727">
      <w:r>
        <w:separator/>
      </w:r>
    </w:p>
  </w:endnote>
  <w:endnote w:type="continuationSeparator" w:id="0">
    <w:p w14:paraId="06B62393" w14:textId="77777777" w:rsidR="005619D2" w:rsidRDefault="005619D2" w:rsidP="00A21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73CFB" w14:textId="77777777" w:rsidR="005619D2" w:rsidRDefault="005619D2" w:rsidP="00A21727">
      <w:r>
        <w:separator/>
      </w:r>
    </w:p>
  </w:footnote>
  <w:footnote w:type="continuationSeparator" w:id="0">
    <w:p w14:paraId="4ADF0693" w14:textId="77777777" w:rsidR="005619D2" w:rsidRDefault="005619D2" w:rsidP="00A21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xvzf0ytew98e5zra52tt5t5w0pvrfsefd&quot;&gt;My EndNote Library&lt;record-ids&gt;&lt;item&gt;1206&lt;/item&gt;&lt;/record-ids&gt;&lt;/item&gt;&lt;/Libraries&gt;"/>
  </w:docVars>
  <w:rsids>
    <w:rsidRoot w:val="001215C1"/>
    <w:rsid w:val="00080CD1"/>
    <w:rsid w:val="000E3248"/>
    <w:rsid w:val="001215C1"/>
    <w:rsid w:val="00144350"/>
    <w:rsid w:val="0016042C"/>
    <w:rsid w:val="00193708"/>
    <w:rsid w:val="002169C5"/>
    <w:rsid w:val="0027716A"/>
    <w:rsid w:val="002C1EDB"/>
    <w:rsid w:val="00320D30"/>
    <w:rsid w:val="00390F25"/>
    <w:rsid w:val="00493A20"/>
    <w:rsid w:val="00522570"/>
    <w:rsid w:val="005619D2"/>
    <w:rsid w:val="00585E5E"/>
    <w:rsid w:val="005952A1"/>
    <w:rsid w:val="005A3E1C"/>
    <w:rsid w:val="005D1485"/>
    <w:rsid w:val="006D001A"/>
    <w:rsid w:val="006E2D87"/>
    <w:rsid w:val="007566CD"/>
    <w:rsid w:val="00760DE8"/>
    <w:rsid w:val="008318F3"/>
    <w:rsid w:val="0089793B"/>
    <w:rsid w:val="008B22C4"/>
    <w:rsid w:val="008D7864"/>
    <w:rsid w:val="009A5916"/>
    <w:rsid w:val="00A21727"/>
    <w:rsid w:val="00A77B4D"/>
    <w:rsid w:val="00B27316"/>
    <w:rsid w:val="00B346D3"/>
    <w:rsid w:val="00B560F3"/>
    <w:rsid w:val="00BE6B94"/>
    <w:rsid w:val="00C3346F"/>
    <w:rsid w:val="00CF7F78"/>
    <w:rsid w:val="00D517CF"/>
    <w:rsid w:val="00D56868"/>
    <w:rsid w:val="00E700F3"/>
    <w:rsid w:val="00E87C02"/>
    <w:rsid w:val="00E9676F"/>
    <w:rsid w:val="00EA1BBD"/>
    <w:rsid w:val="00F92780"/>
    <w:rsid w:val="00FD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519EFB"/>
  <w15:chartTrackingRefBased/>
  <w15:docId w15:val="{6A5316D6-EE5A-481C-A2C8-C4C5C922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1727"/>
    <w:pPr>
      <w:widowControl w:val="0"/>
      <w:jc w:val="both"/>
    </w:pPr>
    <w:rPr>
      <w:rFonts w:ascii="Arial" w:hAnsi="Arial" w:cs="Arial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7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1727"/>
  </w:style>
  <w:style w:type="paragraph" w:styleId="a5">
    <w:name w:val="footer"/>
    <w:basedOn w:val="a"/>
    <w:link w:val="a6"/>
    <w:uiPriority w:val="99"/>
    <w:unhideWhenUsed/>
    <w:rsid w:val="00A217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1727"/>
  </w:style>
  <w:style w:type="table" w:styleId="a7">
    <w:name w:val="Table Grid"/>
    <w:basedOn w:val="a1"/>
    <w:uiPriority w:val="59"/>
    <w:rsid w:val="00A21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C1ED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C1EDB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C1EDB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2C1EDB"/>
    <w:rPr>
      <w:rFonts w:ascii="Arial" w:hAnsi="Arial" w:cs="Arial"/>
      <w:noProof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96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67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2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OMIN</dc:creator>
  <cp:keywords/>
  <dc:description/>
  <cp:lastModifiedBy>YAN HAOMIN</cp:lastModifiedBy>
  <cp:revision>2</cp:revision>
  <dcterms:created xsi:type="dcterms:W3CDTF">2021-11-24T03:21:00Z</dcterms:created>
  <dcterms:modified xsi:type="dcterms:W3CDTF">2021-11-24T03:21:00Z</dcterms:modified>
</cp:coreProperties>
</file>